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A17D6" w14:textId="4A825086" w:rsidR="001B3764" w:rsidRPr="001B3764" w:rsidRDefault="001B3764" w:rsidP="001B3764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1B3764">
        <w:rPr>
          <w:rFonts w:ascii="Times New Roman" w:eastAsia="Calibri" w:hAnsi="Times New Roman" w:cs="Times New Roman"/>
          <w:sz w:val="24"/>
          <w:szCs w:val="24"/>
        </w:rPr>
        <w:t>Quality assessment of included studies using (JBI Checklist for Prevalence Studies)</w:t>
      </w:r>
    </w:p>
    <w:tbl>
      <w:tblPr>
        <w:tblStyle w:val="TableGrid1"/>
        <w:tblW w:w="15577" w:type="dxa"/>
        <w:tblInd w:w="-1265" w:type="dxa"/>
        <w:tblLook w:val="04A0" w:firstRow="1" w:lastRow="0" w:firstColumn="1" w:lastColumn="0" w:noHBand="0" w:noVBand="1"/>
      </w:tblPr>
      <w:tblGrid>
        <w:gridCol w:w="1698"/>
        <w:gridCol w:w="1350"/>
        <w:gridCol w:w="1336"/>
        <w:gridCol w:w="1196"/>
        <w:gridCol w:w="1440"/>
        <w:gridCol w:w="1620"/>
        <w:gridCol w:w="1530"/>
        <w:gridCol w:w="1530"/>
        <w:gridCol w:w="1350"/>
        <w:gridCol w:w="1710"/>
        <w:gridCol w:w="817"/>
      </w:tblGrid>
      <w:tr w:rsidR="001B3764" w:rsidRPr="001B3764" w14:paraId="39FC0308" w14:textId="51D3196A" w:rsidTr="001B3764">
        <w:trPr>
          <w:trHeight w:val="470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12864" w14:textId="77777777" w:rsidR="001B3764" w:rsidRPr="001B3764" w:rsidRDefault="001B3764" w:rsidP="001B3764">
            <w:pPr>
              <w:spacing w:line="256" w:lineRule="auto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1B3764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First author (yea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727EB" w14:textId="77777777" w:rsidR="001B3764" w:rsidRPr="001B3764" w:rsidRDefault="001B3764" w:rsidP="001B3764">
            <w:pPr>
              <w:spacing w:line="256" w:lineRule="auto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1B3764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Was the sample frame appropriate to address the target population?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346ED" w14:textId="77777777" w:rsidR="001B3764" w:rsidRPr="001B3764" w:rsidRDefault="001B3764" w:rsidP="001B3764">
            <w:pPr>
              <w:spacing w:line="256" w:lineRule="auto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1B3764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Were study participants sampled in an appropriate way?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4C2CB" w14:textId="77777777" w:rsidR="001B3764" w:rsidRPr="001B3764" w:rsidRDefault="001B3764" w:rsidP="001B3764">
            <w:pPr>
              <w:spacing w:line="256" w:lineRule="auto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1B3764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Was the sample size adequate?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1D7A3" w14:textId="77777777" w:rsidR="001B3764" w:rsidRPr="001B3764" w:rsidRDefault="001B3764" w:rsidP="001B3764">
            <w:pPr>
              <w:spacing w:line="256" w:lineRule="auto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1B3764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Were the study subjects and the setting described in detail?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A65A7" w14:textId="77777777" w:rsidR="001B3764" w:rsidRPr="001B3764" w:rsidRDefault="001B3764" w:rsidP="001B3764">
            <w:pPr>
              <w:spacing w:line="256" w:lineRule="auto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1B3764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Was the data analysis conducted with sufficient coverage of the identified sample?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A7E8D" w14:textId="77777777" w:rsidR="001B3764" w:rsidRPr="001B3764" w:rsidRDefault="001B3764" w:rsidP="001B3764">
            <w:pPr>
              <w:spacing w:line="256" w:lineRule="auto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1B3764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Were valid methods used for the identification of the condition?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5BA9D" w14:textId="77777777" w:rsidR="001B3764" w:rsidRPr="001B3764" w:rsidRDefault="001B3764" w:rsidP="001B3764">
            <w:pPr>
              <w:spacing w:line="256" w:lineRule="auto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1B3764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Was the condition measured in a standard, reliable way for all participants?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51F9B" w14:textId="77777777" w:rsidR="001B3764" w:rsidRPr="001B3764" w:rsidRDefault="001B3764" w:rsidP="001B3764">
            <w:pPr>
              <w:spacing w:line="256" w:lineRule="auto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1B3764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Was there appropriate statistical analysis?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A5FD8" w14:textId="77777777" w:rsidR="001B3764" w:rsidRPr="001B3764" w:rsidRDefault="001B3764" w:rsidP="001B3764">
            <w:pPr>
              <w:spacing w:line="256" w:lineRule="auto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1B3764"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Was the response rate adequate, and if not, was the low response rate managed appropriately?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CF40" w14:textId="3B30B246" w:rsidR="001B3764" w:rsidRPr="001B3764" w:rsidRDefault="001B3764" w:rsidP="001B3764">
            <w:pPr>
              <w:spacing w:line="256" w:lineRule="auto"/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Score</w:t>
            </w:r>
          </w:p>
        </w:tc>
      </w:tr>
      <w:tr w:rsidR="001B3764" w:rsidRPr="001B3764" w14:paraId="25AD0021" w14:textId="7755989F" w:rsidTr="001B3764">
        <w:trPr>
          <w:trHeight w:val="291"/>
        </w:trPr>
        <w:tc>
          <w:tcPr>
            <w:tcW w:w="1698" w:type="dxa"/>
          </w:tcPr>
          <w:p w14:paraId="140D0DDF" w14:textId="2F0CCD82" w:rsidR="001B3764" w:rsidRPr="001B3764" w:rsidRDefault="001B3764" w:rsidP="001B376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faya</w:t>
            </w:r>
            <w:proofErr w:type="spellEnd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(20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CDD2" w14:textId="1EC8D5A0" w:rsidR="001B3764" w:rsidRPr="001B3764" w:rsidRDefault="009D7FDC" w:rsidP="001B376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9D8C3" w14:textId="33EE5360" w:rsidR="001B3764" w:rsidRPr="001B3764" w:rsidRDefault="00B97FAC" w:rsidP="001B376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DAB20" w14:textId="72CE2CD3" w:rsidR="001B3764" w:rsidRPr="001B3764" w:rsidRDefault="00B97FAC" w:rsidP="001B376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AEE2" w14:textId="0A77EFEA" w:rsidR="001B3764" w:rsidRPr="001B3764" w:rsidRDefault="00B97FAC" w:rsidP="001B376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40026" w14:textId="25EB6404" w:rsidR="001B3764" w:rsidRPr="001B3764" w:rsidRDefault="00B97FAC" w:rsidP="001B376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688F3" w14:textId="3F4A0E9A" w:rsidR="001B3764" w:rsidRPr="001B3764" w:rsidRDefault="00B97FAC" w:rsidP="001B376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8F44" w14:textId="68274DF0" w:rsidR="001B3764" w:rsidRPr="001B3764" w:rsidRDefault="009D7FDC" w:rsidP="001B376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51E5C" w14:textId="76FD1149" w:rsidR="001B3764" w:rsidRPr="001B3764" w:rsidRDefault="00D45684" w:rsidP="001B376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A9686" w14:textId="4858C209" w:rsidR="001B3764" w:rsidRPr="001B3764" w:rsidRDefault="00D45684" w:rsidP="001B376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D0BD1" w14:textId="5F7292B2" w:rsidR="001B3764" w:rsidRPr="001B3764" w:rsidRDefault="006E6A86" w:rsidP="001B3764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894659" w:rsidRPr="001B3764" w14:paraId="4B61B915" w14:textId="3A4B14BD" w:rsidTr="001B3764">
        <w:trPr>
          <w:trHeight w:val="470"/>
        </w:trPr>
        <w:tc>
          <w:tcPr>
            <w:tcW w:w="1698" w:type="dxa"/>
          </w:tcPr>
          <w:p w14:paraId="78EAB5CC" w14:textId="1934CC58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Sefah (20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3BB5" w14:textId="4789181C" w:rsidR="00894659" w:rsidRPr="001B3764" w:rsidRDefault="006B20A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87E79" w14:textId="3A118E44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8BB21" w14:textId="27C82671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FAC4A" w14:textId="19B47007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181C6" w14:textId="061D85B1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C828A" w14:textId="68A68DA9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BA7A" w14:textId="7FE5096F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CC10" w14:textId="00F054C5" w:rsidR="00894659" w:rsidRPr="001B3764" w:rsidRDefault="00E4166F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F5150" w14:textId="00EEBD4E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758E5" w14:textId="4972ACFA" w:rsidR="00894659" w:rsidRPr="001B3764" w:rsidRDefault="006E6A86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894659" w:rsidRPr="001B3764" w14:paraId="5D02BEC6" w14:textId="30CA38E9" w:rsidTr="001B3764">
        <w:trPr>
          <w:trHeight w:val="274"/>
        </w:trPr>
        <w:tc>
          <w:tcPr>
            <w:tcW w:w="1698" w:type="dxa"/>
          </w:tcPr>
          <w:p w14:paraId="7F0641E0" w14:textId="199016D3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Botchway (202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A3A1E" w14:textId="7E2486B1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6199" w14:textId="12648F12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F61C" w14:textId="61E3C4F9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E6D9B" w14:textId="094B8794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FC08E" w14:textId="2C4CB3FA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ADB22" w14:textId="05802469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56F21" w14:textId="238A5569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45A4" w14:textId="641220E8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D79B3" w14:textId="07FCDEC7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 xml:space="preserve">Unclear 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615E3" w14:textId="4F62C564" w:rsidR="00894659" w:rsidRPr="001B3764" w:rsidRDefault="006E6A86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894659" w:rsidRPr="001B3764" w14:paraId="2FF72D26" w14:textId="73B29E19" w:rsidTr="001B3764">
        <w:trPr>
          <w:trHeight w:val="265"/>
        </w:trPr>
        <w:tc>
          <w:tcPr>
            <w:tcW w:w="1698" w:type="dxa"/>
          </w:tcPr>
          <w:p w14:paraId="4D5D8EEA" w14:textId="47C861BC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Mobula</w:t>
            </w:r>
            <w:proofErr w:type="spellEnd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(201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090CF" w14:textId="4E533CFC" w:rsidR="00894659" w:rsidRPr="001B3764" w:rsidRDefault="006B20A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01AF5" w14:textId="7262ADB4" w:rsidR="00894659" w:rsidRPr="001B3764" w:rsidRDefault="006B20A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706F6" w14:textId="1EC54ED2" w:rsidR="00894659" w:rsidRPr="001B3764" w:rsidRDefault="006B20A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30307" w14:textId="1944A7FA" w:rsidR="00894659" w:rsidRPr="001B3764" w:rsidRDefault="006B20A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80075" w14:textId="1106F085" w:rsidR="00894659" w:rsidRPr="001B3764" w:rsidRDefault="006B20A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644FA" w14:textId="793CF7A1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0CE56" w14:textId="50028146" w:rsidR="00894659" w:rsidRPr="001B3764" w:rsidRDefault="006B20A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896D3" w14:textId="70DDE3FF" w:rsidR="00894659" w:rsidRPr="001B3764" w:rsidRDefault="006B20A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F17D6" w14:textId="444966E5" w:rsidR="00894659" w:rsidRPr="001B3764" w:rsidRDefault="006B20A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0FDB" w14:textId="1B3B6D9D" w:rsidR="00894659" w:rsidRPr="001B3764" w:rsidRDefault="006E6A86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894659" w:rsidRPr="001B3764" w14:paraId="09C6228D" w14:textId="01351842" w:rsidTr="001B3764">
        <w:trPr>
          <w:trHeight w:val="268"/>
        </w:trPr>
        <w:tc>
          <w:tcPr>
            <w:tcW w:w="1698" w:type="dxa"/>
          </w:tcPr>
          <w:p w14:paraId="388BE64B" w14:textId="6D5A5544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lor (202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E9CC4" w14:textId="4234F80F" w:rsidR="00894659" w:rsidRPr="001B3764" w:rsidRDefault="00B1631F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0FD05" w14:textId="746A429B" w:rsidR="00894659" w:rsidRPr="001B3764" w:rsidRDefault="00B1631F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7F49" w14:textId="4933B4C0" w:rsidR="00894659" w:rsidRPr="001B3764" w:rsidRDefault="00B1631F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DE87" w14:textId="333A3B2F" w:rsidR="00894659" w:rsidRPr="001B3764" w:rsidRDefault="00B1631F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78DB2" w14:textId="2F93B982" w:rsidR="00894659" w:rsidRPr="001B3764" w:rsidRDefault="00820DA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3EFC2" w14:textId="5BBB5F65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1B653" w14:textId="60770361" w:rsidR="00894659" w:rsidRPr="001B3764" w:rsidRDefault="00820DA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C679F" w14:textId="50C97907" w:rsidR="00894659" w:rsidRPr="001B3764" w:rsidRDefault="00820DA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ED97" w14:textId="5C34E4BF" w:rsidR="00894659" w:rsidRPr="001B3764" w:rsidRDefault="00820DA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04B54" w14:textId="51E8E32C" w:rsidR="00894659" w:rsidRPr="001B3764" w:rsidRDefault="006E6A86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894659" w:rsidRPr="001B3764" w14:paraId="4AF4C8F0" w14:textId="5986CDED" w:rsidTr="001B3764">
        <w:trPr>
          <w:trHeight w:val="273"/>
        </w:trPr>
        <w:tc>
          <w:tcPr>
            <w:tcW w:w="1698" w:type="dxa"/>
          </w:tcPr>
          <w:p w14:paraId="1128324C" w14:textId="3D860817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gyekum (202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E547E" w14:textId="7438601B" w:rsidR="00894659" w:rsidRPr="001B3764" w:rsidRDefault="00820DA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392A" w14:textId="31CBDB27" w:rsidR="00894659" w:rsidRPr="001B3764" w:rsidRDefault="00820DA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A06D5" w14:textId="5A3B0261" w:rsidR="00894659" w:rsidRPr="001B3764" w:rsidRDefault="005D261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4D58D" w14:textId="75BDA175" w:rsidR="00894659" w:rsidRPr="001B3764" w:rsidRDefault="00820DA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1303C" w14:textId="24D73069" w:rsidR="00894659" w:rsidRPr="001B3764" w:rsidRDefault="005D261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40F24" w14:textId="37331D05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C264" w14:textId="6E68F892" w:rsidR="00894659" w:rsidRPr="001B3764" w:rsidRDefault="005D261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5DA8" w14:textId="4C14DD5E" w:rsidR="00894659" w:rsidRPr="001B3764" w:rsidRDefault="005D261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8BC04" w14:textId="693D095E" w:rsidR="00894659" w:rsidRPr="001B3764" w:rsidRDefault="00974BEB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6DE95" w14:textId="6E5FDF3B" w:rsidR="00894659" w:rsidRPr="001B3764" w:rsidRDefault="006E6A86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894659" w:rsidRPr="001B3764" w14:paraId="7DEE3033" w14:textId="6DE5B9AA" w:rsidTr="001B3764">
        <w:trPr>
          <w:trHeight w:val="470"/>
        </w:trPr>
        <w:tc>
          <w:tcPr>
            <w:tcW w:w="1698" w:type="dxa"/>
          </w:tcPr>
          <w:p w14:paraId="2BCD7D39" w14:textId="59F133E5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Fiagbe (201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9CBFA" w14:textId="7C0F30BB" w:rsidR="00894659" w:rsidRPr="001B3764" w:rsidRDefault="00D5437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2E83E" w14:textId="6DCD7C94" w:rsidR="00894659" w:rsidRPr="001B3764" w:rsidRDefault="00D5437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49C18" w14:textId="7F312356" w:rsidR="00894659" w:rsidRPr="001B3764" w:rsidRDefault="00D5437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50B13" w14:textId="1B2597E6" w:rsidR="00894659" w:rsidRPr="001B3764" w:rsidRDefault="00D5437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6C73F" w14:textId="0C411D90" w:rsidR="00894659" w:rsidRPr="001B3764" w:rsidRDefault="00D5437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69294" w14:textId="2E921F16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217AC" w14:textId="1D5AAA78" w:rsidR="00894659" w:rsidRPr="001B3764" w:rsidRDefault="001F77A4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30E82" w14:textId="2D0FB6D3" w:rsidR="00894659" w:rsidRPr="001B3764" w:rsidRDefault="00D5437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4FB7" w14:textId="38190929" w:rsidR="00894659" w:rsidRPr="001B3764" w:rsidRDefault="00BB209F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0B029" w14:textId="6F03C8E0" w:rsidR="00894659" w:rsidRPr="001B3764" w:rsidRDefault="006E6A86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894659" w:rsidRPr="001B3764" w14:paraId="4E92B7A9" w14:textId="1842E30C" w:rsidTr="001B3764">
        <w:trPr>
          <w:trHeight w:val="470"/>
        </w:trPr>
        <w:tc>
          <w:tcPr>
            <w:tcW w:w="1698" w:type="dxa"/>
          </w:tcPr>
          <w:p w14:paraId="35BC20CB" w14:textId="1560B45B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ntwi-Baffour (202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2E6CA" w14:textId="343DB257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C7B18" w14:textId="4E030B69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2BE6" w14:textId="2409BCDD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FEAC6" w14:textId="2D8F6CB2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E8E10" w14:textId="09373EED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D75F" w14:textId="764557B4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F565D" w14:textId="75DF1874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11B8F" w14:textId="2B380D9C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AF466" w14:textId="36635028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D0824" w14:textId="480A9AF1" w:rsidR="00894659" w:rsidRPr="001B3764" w:rsidRDefault="004B6E6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894659" w:rsidRPr="001B3764" w14:paraId="1C3D28FE" w14:textId="63FE438A" w:rsidTr="001B3764">
        <w:trPr>
          <w:trHeight w:val="470"/>
        </w:trPr>
        <w:tc>
          <w:tcPr>
            <w:tcW w:w="1698" w:type="dxa"/>
          </w:tcPr>
          <w:p w14:paraId="6D9CB079" w14:textId="39F3CA92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Sarfo (202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B16E2" w14:textId="1BA7732F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99892" w14:textId="286B9319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E2EC" w14:textId="5BB3FB86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42EF4" w14:textId="3C3CAA10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A41D2" w14:textId="21CDE124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C06CE" w14:textId="643117F2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DEDCB" w14:textId="00CEBF0B" w:rsidR="00894659" w:rsidRPr="001B3764" w:rsidRDefault="001F77A4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8603D" w14:textId="0AD3DE03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0AF52" w14:textId="1E2966EE" w:rsidR="00894659" w:rsidRPr="001B3764" w:rsidRDefault="00DB126D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1E5A4" w14:textId="07DE1959" w:rsidR="00894659" w:rsidRPr="001B3764" w:rsidRDefault="00221F6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894659" w:rsidRPr="001B3764" w14:paraId="67B02485" w14:textId="28839C9F" w:rsidTr="001B3764">
        <w:trPr>
          <w:trHeight w:val="470"/>
        </w:trPr>
        <w:tc>
          <w:tcPr>
            <w:tcW w:w="1698" w:type="dxa"/>
          </w:tcPr>
          <w:p w14:paraId="736DA917" w14:textId="58AF0FC4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lhassan (202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CCFEA" w14:textId="3325D440" w:rsidR="00894659" w:rsidRPr="001B3764" w:rsidRDefault="00A971C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127E4" w14:textId="28BA14DC" w:rsidR="00894659" w:rsidRPr="001B3764" w:rsidRDefault="00A971C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40E2D" w14:textId="234DBCE2" w:rsidR="00894659" w:rsidRPr="001B3764" w:rsidRDefault="00A971C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09E99" w14:textId="2015DB80" w:rsidR="00894659" w:rsidRPr="001B3764" w:rsidRDefault="00A971C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15402" w14:textId="655F6497" w:rsidR="00894659" w:rsidRPr="001B3764" w:rsidRDefault="00A971C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0B775" w14:textId="13ABE5FF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AB82E" w14:textId="54F8D547" w:rsidR="00894659" w:rsidRPr="001B3764" w:rsidRDefault="00A971C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88ACA" w14:textId="245CCED3" w:rsidR="00894659" w:rsidRPr="001B3764" w:rsidRDefault="00A971C7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12532" w14:textId="2FECA2DE" w:rsidR="00894659" w:rsidRPr="001B3764" w:rsidRDefault="00BB209F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43A5" w14:textId="22968493" w:rsidR="00894659" w:rsidRPr="001B3764" w:rsidRDefault="00D10E7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894659" w:rsidRPr="001B3764" w14:paraId="52E00604" w14:textId="435C0082" w:rsidTr="001B3764">
        <w:trPr>
          <w:trHeight w:val="470"/>
        </w:trPr>
        <w:tc>
          <w:tcPr>
            <w:tcW w:w="1698" w:type="dxa"/>
          </w:tcPr>
          <w:p w14:paraId="57102055" w14:textId="4EFCAC0B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gyemang-Yeboah (201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53D5A" w14:textId="44CE68D5" w:rsidR="00894659" w:rsidRPr="001B3764" w:rsidRDefault="005376B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F6708" w14:textId="2627A23A" w:rsidR="00894659" w:rsidRPr="001B3764" w:rsidRDefault="005376B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086BB" w14:textId="24A7ECEE" w:rsidR="00894659" w:rsidRPr="001B3764" w:rsidRDefault="005376B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D9231" w14:textId="6AF9D4F4" w:rsidR="00894659" w:rsidRPr="001B3764" w:rsidRDefault="005376B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E4EF9" w14:textId="708928D2" w:rsidR="00894659" w:rsidRPr="001B3764" w:rsidRDefault="005376B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72F6" w14:textId="733DAB81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F0C4E" w14:textId="4BDEA0DE" w:rsidR="00894659" w:rsidRPr="001B3764" w:rsidRDefault="00D10E7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7C402" w14:textId="35058C80" w:rsidR="00894659" w:rsidRPr="001B3764" w:rsidRDefault="005376B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758FE" w14:textId="694E7E51" w:rsidR="00894659" w:rsidRPr="001B3764" w:rsidRDefault="00BB209F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66D3" w14:textId="36CE3C8A" w:rsidR="00894659" w:rsidRPr="001B3764" w:rsidRDefault="00D10E7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894659" w:rsidRPr="001B3764" w14:paraId="6098A9B1" w14:textId="14518033" w:rsidTr="001B3764">
        <w:trPr>
          <w:trHeight w:val="470"/>
        </w:trPr>
        <w:tc>
          <w:tcPr>
            <w:tcW w:w="1698" w:type="dxa"/>
          </w:tcPr>
          <w:p w14:paraId="7122E7EA" w14:textId="4E60F3AB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dua (201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7E6A1" w14:textId="2ECDEF44" w:rsidR="00894659" w:rsidRPr="001B3764" w:rsidRDefault="005376B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9A9D" w14:textId="254E3776" w:rsidR="00894659" w:rsidRPr="001B3764" w:rsidRDefault="006E78D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30A1" w14:textId="557503FA" w:rsidR="00894659" w:rsidRPr="001B3764" w:rsidRDefault="006E78D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D8827" w14:textId="6BC88EE6" w:rsidR="00894659" w:rsidRPr="001B3764" w:rsidRDefault="00D10E7E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CF6B7" w14:textId="1482A4AC" w:rsidR="00894659" w:rsidRPr="001B3764" w:rsidRDefault="006E78D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AD50" w14:textId="71E4E4A4" w:rsidR="00894659" w:rsidRPr="001B3764" w:rsidRDefault="00894659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29FF1" w14:textId="0A12D0CE" w:rsidR="00894659" w:rsidRPr="001B3764" w:rsidRDefault="006E78D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EBE23" w14:textId="6A7156FC" w:rsidR="00894659" w:rsidRPr="001B3764" w:rsidRDefault="006E78D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1989" w14:textId="29C6EE2F" w:rsidR="00894659" w:rsidRPr="001B3764" w:rsidRDefault="006E78D8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FEC50" w14:textId="55FB4732" w:rsidR="00894659" w:rsidRPr="001B3764" w:rsidRDefault="00641D43" w:rsidP="00894659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6E78D8" w:rsidRPr="001B3764" w14:paraId="5BC266BA" w14:textId="19096CFE" w:rsidTr="001B3764">
        <w:trPr>
          <w:trHeight w:val="470"/>
        </w:trPr>
        <w:tc>
          <w:tcPr>
            <w:tcW w:w="1698" w:type="dxa"/>
          </w:tcPr>
          <w:p w14:paraId="76ABDBC5" w14:textId="7870C082" w:rsidR="006E78D8" w:rsidRPr="001B3764" w:rsidRDefault="006E78D8" w:rsidP="006E78D8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Osei-Yeboah (201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B167E" w14:textId="7EB1926D" w:rsidR="006E78D8" w:rsidRPr="001B3764" w:rsidRDefault="006E78D8" w:rsidP="006E78D8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AB86A" w14:textId="0A3D2730" w:rsidR="006E78D8" w:rsidRPr="001B3764" w:rsidRDefault="006E78D8" w:rsidP="006E78D8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18FC7" w14:textId="0EFB57AC" w:rsidR="006E78D8" w:rsidRPr="001B3764" w:rsidRDefault="006E78D8" w:rsidP="006E78D8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593E5" w14:textId="262841BA" w:rsidR="006E78D8" w:rsidRPr="001B3764" w:rsidRDefault="006E78D8" w:rsidP="006E78D8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7806D" w14:textId="67DAF495" w:rsidR="006E78D8" w:rsidRPr="001B3764" w:rsidRDefault="006E78D8" w:rsidP="006E78D8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8CF8" w14:textId="29DE62D0" w:rsidR="006E78D8" w:rsidRPr="001B3764" w:rsidRDefault="006E78D8" w:rsidP="006E78D8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AE8D9" w14:textId="168C8D94" w:rsidR="006E78D8" w:rsidRPr="001B3764" w:rsidRDefault="00641D43" w:rsidP="006E78D8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B61C" w14:textId="4F4DF028" w:rsidR="006E78D8" w:rsidRPr="001B3764" w:rsidRDefault="006E78D8" w:rsidP="006E78D8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E0B84" w14:textId="21A864DC" w:rsidR="006E78D8" w:rsidRPr="001B3764" w:rsidRDefault="00BB209F" w:rsidP="006E78D8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6FB08" w14:textId="29201AC5" w:rsidR="006E78D8" w:rsidRPr="001B3764" w:rsidRDefault="00641D43" w:rsidP="006E78D8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184AA7" w:rsidRPr="001B3764" w14:paraId="2D0AEADF" w14:textId="35F92292" w:rsidTr="001B3764">
        <w:trPr>
          <w:trHeight w:val="470"/>
        </w:trPr>
        <w:tc>
          <w:tcPr>
            <w:tcW w:w="1698" w:type="dxa"/>
          </w:tcPr>
          <w:p w14:paraId="535B465A" w14:textId="18962FD1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samoah-Boakye (201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6CA14" w14:textId="3FC5D993" w:rsidR="00184AA7" w:rsidRPr="001B3764" w:rsidRDefault="00C57C4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343DE" w14:textId="09449F25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F9D59" w14:textId="5097BB1F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4495B" w14:textId="7BF8EC36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F02B8" w14:textId="3D0F7A94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844CD" w14:textId="62D259DD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6554" w14:textId="4E0FACAB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04744" w14:textId="59FA3FEF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AF05F" w14:textId="0CA2785C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00B83" w14:textId="49BCBC63" w:rsidR="00184AA7" w:rsidRPr="001B3764" w:rsidRDefault="00C57C4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184AA7" w:rsidRPr="001B3764" w14:paraId="7EA6A8CE" w14:textId="49B67D93" w:rsidTr="001B3764">
        <w:trPr>
          <w:trHeight w:val="470"/>
        </w:trPr>
        <w:tc>
          <w:tcPr>
            <w:tcW w:w="1698" w:type="dxa"/>
          </w:tcPr>
          <w:p w14:paraId="244CB5F2" w14:textId="54B530AD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lastRenderedPageBreak/>
              <w:t>Brenyah</w:t>
            </w:r>
            <w:proofErr w:type="spellEnd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(201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CCF52" w14:textId="3EF9E66F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A3E6C" w14:textId="2C118161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9B9EE" w14:textId="0884459F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ED3AD" w14:textId="359D68EB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6332" w14:textId="72CED59C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95CB6" w14:textId="438C2764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6B35F" w14:textId="4CEDC5D8" w:rsidR="00184AA7" w:rsidRPr="001B3764" w:rsidRDefault="00BC5A7E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C03A7" w14:textId="58CBC257" w:rsidR="00184AA7" w:rsidRPr="001B3764" w:rsidRDefault="00BC5A7E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4E3BA" w14:textId="0F981FE9" w:rsidR="00184AA7" w:rsidRPr="001B3764" w:rsidRDefault="00BC5A7E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C5A33" w14:textId="45D451F7" w:rsidR="00184AA7" w:rsidRPr="001B3764" w:rsidRDefault="00F97A29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84AA7" w:rsidRPr="001B3764" w14:paraId="7E90A011" w14:textId="041D42A7" w:rsidTr="001B3764">
        <w:trPr>
          <w:trHeight w:val="470"/>
        </w:trPr>
        <w:tc>
          <w:tcPr>
            <w:tcW w:w="1698" w:type="dxa"/>
          </w:tcPr>
          <w:p w14:paraId="5222E6B8" w14:textId="46194F30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du (201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A0C71" w14:textId="7EB21949" w:rsidR="00184AA7" w:rsidRPr="001B3764" w:rsidRDefault="00F97A29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C1E98" w14:textId="39D03D08" w:rsidR="00184AA7" w:rsidRPr="001B3764" w:rsidRDefault="0020143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E9B5E" w14:textId="20ED5059" w:rsidR="00184AA7" w:rsidRPr="001B3764" w:rsidRDefault="0020143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B1913" w14:textId="11F2EE00" w:rsidR="00184AA7" w:rsidRPr="001B3764" w:rsidRDefault="0020143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C306" w14:textId="2FA13025" w:rsidR="00184AA7" w:rsidRPr="001B3764" w:rsidRDefault="0020143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F7DD7" w14:textId="4145F15D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B97F2" w14:textId="5D685892" w:rsidR="00184AA7" w:rsidRPr="001B3764" w:rsidRDefault="0020143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0D589" w14:textId="071AAE29" w:rsidR="00184AA7" w:rsidRPr="001B3764" w:rsidRDefault="0020143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CD291" w14:textId="78E807D2" w:rsidR="00184AA7" w:rsidRPr="001B3764" w:rsidRDefault="00BB209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B856" w14:textId="1E52358B" w:rsidR="00184AA7" w:rsidRPr="001B3764" w:rsidRDefault="00F97A29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184AA7" w:rsidRPr="001B3764" w14:paraId="52E1E112" w14:textId="24B6B9DF" w:rsidTr="001B3764">
        <w:trPr>
          <w:trHeight w:val="470"/>
        </w:trPr>
        <w:tc>
          <w:tcPr>
            <w:tcW w:w="1698" w:type="dxa"/>
          </w:tcPr>
          <w:p w14:paraId="1E524C5C" w14:textId="53FFC552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Sarfo-</w:t>
            </w:r>
            <w:proofErr w:type="spellStart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Kantanka</w:t>
            </w:r>
            <w:proofErr w:type="spellEnd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(201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829FB" w14:textId="536031C8" w:rsidR="00184AA7" w:rsidRPr="001B3764" w:rsidRDefault="00957820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F63BE" w14:textId="4BEE44B5" w:rsidR="00184AA7" w:rsidRPr="001B3764" w:rsidRDefault="00957820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23689" w14:textId="1E0254C1" w:rsidR="00184AA7" w:rsidRPr="001B3764" w:rsidRDefault="00957820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2D653" w14:textId="3F3E59F5" w:rsidR="00184AA7" w:rsidRPr="001B3764" w:rsidRDefault="00957820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4FC9B" w14:textId="5A7A31F9" w:rsidR="00184AA7" w:rsidRPr="001B3764" w:rsidRDefault="00957820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B8099" w14:textId="5C9BE142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79ED" w14:textId="1CDC10B3" w:rsidR="00184AA7" w:rsidRPr="001B3764" w:rsidRDefault="00957820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F34D1" w14:textId="41796471" w:rsidR="00184AA7" w:rsidRPr="001B3764" w:rsidRDefault="00957820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A06DA" w14:textId="630ED238" w:rsidR="00184AA7" w:rsidRPr="001B3764" w:rsidRDefault="00BB209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578F4" w14:textId="52DCE4C5" w:rsidR="00184AA7" w:rsidRPr="001B3764" w:rsidRDefault="00F97A29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184AA7" w:rsidRPr="001B3764" w14:paraId="647D768D" w14:textId="19FDF36C" w:rsidTr="001B3764">
        <w:trPr>
          <w:trHeight w:val="470"/>
        </w:trPr>
        <w:tc>
          <w:tcPr>
            <w:tcW w:w="1698" w:type="dxa"/>
          </w:tcPr>
          <w:p w14:paraId="5E10C39B" w14:textId="1641AF50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Lokpo</w:t>
            </w:r>
            <w:proofErr w:type="spellEnd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(202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CEFDE" w14:textId="2B0FBB55" w:rsidR="00184AA7" w:rsidRPr="001B3764" w:rsidRDefault="00957820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AFA55" w14:textId="214B3627" w:rsidR="00184AA7" w:rsidRPr="001B3764" w:rsidRDefault="00957820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4AD2" w14:textId="5D694883" w:rsidR="00184AA7" w:rsidRPr="001B3764" w:rsidRDefault="00957820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D401E" w14:textId="75C9D5D0" w:rsidR="00184AA7" w:rsidRPr="001B3764" w:rsidRDefault="00F97A29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192F9" w14:textId="133001E7" w:rsidR="00184AA7" w:rsidRPr="001B3764" w:rsidRDefault="0005710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0064A" w14:textId="6FF0DC94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E28B1" w14:textId="33C5B61D" w:rsidR="00184AA7" w:rsidRPr="001B3764" w:rsidRDefault="0005710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BBFAD" w14:textId="42E83D0B" w:rsidR="00184AA7" w:rsidRPr="001B3764" w:rsidRDefault="0005710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54497" w14:textId="77BB4429" w:rsidR="00184AA7" w:rsidRPr="001B3764" w:rsidRDefault="00BB209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0345A" w14:textId="5B1C71DD" w:rsidR="00184AA7" w:rsidRPr="001B3764" w:rsidRDefault="00F97A29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184AA7" w:rsidRPr="001B3764" w14:paraId="610DF50E" w14:textId="71952A6C" w:rsidTr="001B3764">
        <w:trPr>
          <w:trHeight w:val="470"/>
        </w:trPr>
        <w:tc>
          <w:tcPr>
            <w:tcW w:w="1698" w:type="dxa"/>
          </w:tcPr>
          <w:p w14:paraId="31CCB295" w14:textId="70EF3F57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djei (202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BCF6E" w14:textId="09B998D5" w:rsidR="00184AA7" w:rsidRPr="001B3764" w:rsidRDefault="0005710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16582" w14:textId="25052C64" w:rsidR="00184AA7" w:rsidRPr="001B3764" w:rsidRDefault="0005710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00F0F" w14:textId="3028EAF0" w:rsidR="00184AA7" w:rsidRPr="001B3764" w:rsidRDefault="0005710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E7C55" w14:textId="2CC9BE93" w:rsidR="00184AA7" w:rsidRPr="001B3764" w:rsidRDefault="0005710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48019" w14:textId="52A0C885" w:rsidR="00184AA7" w:rsidRPr="001B3764" w:rsidRDefault="0005710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3A43" w14:textId="7F85FCA9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F0DDB" w14:textId="1DC51DAC" w:rsidR="00184AA7" w:rsidRPr="001B3764" w:rsidRDefault="0005710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36B98" w14:textId="4935532F" w:rsidR="00184AA7" w:rsidRPr="001B3764" w:rsidRDefault="0005710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3624F" w14:textId="5284BC36" w:rsidR="00184AA7" w:rsidRPr="001B3764" w:rsidRDefault="0005710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6740" w14:textId="6D491B4D" w:rsidR="00184AA7" w:rsidRPr="001B3764" w:rsidRDefault="00F97A29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184AA7" w:rsidRPr="001B3764" w14:paraId="1EE5F35A" w14:textId="6C4AB905" w:rsidTr="001B3764">
        <w:trPr>
          <w:trHeight w:val="470"/>
        </w:trPr>
        <w:tc>
          <w:tcPr>
            <w:tcW w:w="1698" w:type="dxa"/>
          </w:tcPr>
          <w:p w14:paraId="031E4840" w14:textId="255DDE0D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du (202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67F17" w14:textId="715F70AC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65E8" w14:textId="064A7461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49E1" w14:textId="7572629A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F2FC" w14:textId="403DB258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C9ADD" w14:textId="19EFB250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E1116" w14:textId="7F19D1A9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25C1F" w14:textId="72189C6C" w:rsidR="00184AA7" w:rsidRPr="001B3764" w:rsidRDefault="0086024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4F704" w14:textId="3FB94797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5218F" w14:textId="41FC3297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EC8F" w14:textId="2AE62D22" w:rsidR="00184AA7" w:rsidRPr="001B3764" w:rsidRDefault="00C57C4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184AA7" w:rsidRPr="001B3764" w14:paraId="0265FC6D" w14:textId="3087D82E" w:rsidTr="001B3764">
        <w:trPr>
          <w:trHeight w:val="470"/>
        </w:trPr>
        <w:tc>
          <w:tcPr>
            <w:tcW w:w="1698" w:type="dxa"/>
          </w:tcPr>
          <w:p w14:paraId="73351701" w14:textId="1D1C4C80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Mogre (201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7A85" w14:textId="1AF43444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93595" w14:textId="71285E45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52DF" w14:textId="2E46D022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0243" w14:textId="078BE329" w:rsidR="00184AA7" w:rsidRPr="001B3764" w:rsidRDefault="004955B1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CA899" w14:textId="031017D2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AA68" w14:textId="3BA10F17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233CC" w14:textId="10F43825" w:rsidR="00184AA7" w:rsidRPr="001B3764" w:rsidRDefault="0060163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9CEAF" w14:textId="7B1AD487" w:rsidR="00184AA7" w:rsidRPr="001B3764" w:rsidRDefault="00252B3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E48B" w14:textId="7D634775" w:rsidR="00184AA7" w:rsidRPr="001B3764" w:rsidRDefault="00916ED8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D3952" w14:textId="5AB79204" w:rsidR="00184AA7" w:rsidRPr="001B3764" w:rsidRDefault="00A24139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84AA7" w:rsidRPr="001B3764" w14:paraId="10F7BA3F" w14:textId="6D0CEC1B" w:rsidTr="001B3764">
        <w:trPr>
          <w:trHeight w:val="470"/>
        </w:trPr>
        <w:tc>
          <w:tcPr>
            <w:tcW w:w="1698" w:type="dxa"/>
          </w:tcPr>
          <w:p w14:paraId="32E967BF" w14:textId="61AF91AE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Swaray (202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D35E" w14:textId="3D5124EF" w:rsidR="00184AA7" w:rsidRPr="001B3764" w:rsidRDefault="004F431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293D7" w14:textId="7D2F0080" w:rsidR="00184AA7" w:rsidRPr="001B3764" w:rsidRDefault="004F431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E7F04" w14:textId="0F3332FA" w:rsidR="00184AA7" w:rsidRPr="001B3764" w:rsidRDefault="004F431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B831C" w14:textId="6D02C7CD" w:rsidR="00184AA7" w:rsidRPr="001B3764" w:rsidRDefault="004F431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1AE06" w14:textId="1EB801A7" w:rsidR="00184AA7" w:rsidRPr="001B3764" w:rsidRDefault="004F431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08C1" w14:textId="0D128065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28F28" w14:textId="175E2E3C" w:rsidR="00184AA7" w:rsidRPr="001B3764" w:rsidRDefault="00B8735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D078" w14:textId="4CABFDA8" w:rsidR="00184AA7" w:rsidRPr="001B3764" w:rsidRDefault="004F431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4463" w14:textId="3A3759B1" w:rsidR="00184AA7" w:rsidRPr="001B3764" w:rsidRDefault="004F431F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AC88A" w14:textId="13207F54" w:rsidR="00184AA7" w:rsidRPr="001B3764" w:rsidRDefault="00B8735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184AA7" w:rsidRPr="001B3764" w14:paraId="230F425A" w14:textId="357C0C02" w:rsidTr="001B3764">
        <w:trPr>
          <w:trHeight w:val="470"/>
        </w:trPr>
        <w:tc>
          <w:tcPr>
            <w:tcW w:w="1698" w:type="dxa"/>
          </w:tcPr>
          <w:p w14:paraId="75E4ED5D" w14:textId="2774AF7B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dong (202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30A7C" w14:textId="74F9B75F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62112" w14:textId="2AFCAAFA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F8A34" w14:textId="3A380F37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BE7D" w14:textId="5EE9CC92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993D5" w14:textId="4A59E02B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924B9" w14:textId="78FF5563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BEF3" w14:textId="5E5DA076" w:rsidR="00184AA7" w:rsidRPr="001B3764" w:rsidRDefault="00C31E0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43FEC" w14:textId="5A11F198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54428" w14:textId="7D6E3792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57334" w14:textId="48E1AD80" w:rsidR="00184AA7" w:rsidRPr="001B3764" w:rsidRDefault="00C31E0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184AA7" w:rsidRPr="001B3764" w14:paraId="78F14D68" w14:textId="678180DB" w:rsidTr="001B3764">
        <w:trPr>
          <w:trHeight w:val="470"/>
        </w:trPr>
        <w:tc>
          <w:tcPr>
            <w:tcW w:w="1698" w:type="dxa"/>
          </w:tcPr>
          <w:p w14:paraId="3EBF9855" w14:textId="427CD168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Sisu (202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B790" w14:textId="5CE53B34" w:rsidR="00184AA7" w:rsidRPr="001B3764" w:rsidRDefault="00C31E0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6027A" w14:textId="067751D8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E321" w14:textId="0496C9C6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B368B" w14:textId="27C763A8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825E6" w14:textId="2746FCC0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2B342" w14:textId="746ED0ED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3C87D" w14:textId="382FE0BB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F3143" w14:textId="64404F9A" w:rsidR="00184AA7" w:rsidRPr="001B3764" w:rsidRDefault="002D4C55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1A69D" w14:textId="200A8660" w:rsidR="00184AA7" w:rsidRPr="001B3764" w:rsidRDefault="00D44E92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5235" w14:textId="611D2EA1" w:rsidR="00184AA7" w:rsidRPr="001B3764" w:rsidRDefault="00C31E0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184AA7" w:rsidRPr="001B3764" w14:paraId="24C6049F" w14:textId="2813B6BD" w:rsidTr="001B3764">
        <w:trPr>
          <w:trHeight w:val="470"/>
        </w:trPr>
        <w:tc>
          <w:tcPr>
            <w:tcW w:w="1698" w:type="dxa"/>
          </w:tcPr>
          <w:p w14:paraId="5F059CFF" w14:textId="497A66CF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Yorke (202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4C996" w14:textId="066C0DC4" w:rsidR="00184AA7" w:rsidRPr="001B3764" w:rsidRDefault="00AC1E3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66F5C" w14:textId="73EC10C5" w:rsidR="00184AA7" w:rsidRPr="001B3764" w:rsidRDefault="00AC1E3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FD9B" w14:textId="424C5BD7" w:rsidR="00184AA7" w:rsidRPr="001B3764" w:rsidRDefault="00AC1E3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FED57" w14:textId="7A58D6B1" w:rsidR="00184AA7" w:rsidRPr="001B3764" w:rsidRDefault="00AC1E3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0E7C4" w14:textId="3D3130DF" w:rsidR="00184AA7" w:rsidRPr="001B3764" w:rsidRDefault="00AC1E3B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16C8" w14:textId="23206456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EC28F" w14:textId="36EB6B39" w:rsidR="00184AA7" w:rsidRPr="001B3764" w:rsidRDefault="006C70EC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AC1DC" w14:textId="007D2820" w:rsidR="00184AA7" w:rsidRPr="001B3764" w:rsidRDefault="006C70EC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C13ED" w14:textId="18BB5255" w:rsidR="00184AA7" w:rsidRPr="001B3764" w:rsidRDefault="00D44E92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63153" w14:textId="3792B02E" w:rsidR="00184AA7" w:rsidRPr="001B3764" w:rsidRDefault="00C31E0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184AA7" w:rsidRPr="001B3764" w14:paraId="37576F09" w14:textId="60AF0DA0" w:rsidTr="001B3764">
        <w:trPr>
          <w:trHeight w:val="470"/>
        </w:trPr>
        <w:tc>
          <w:tcPr>
            <w:tcW w:w="1698" w:type="dxa"/>
          </w:tcPr>
          <w:p w14:paraId="7FECE137" w14:textId="77C6FFD8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Djonor</w:t>
            </w:r>
            <w:proofErr w:type="spellEnd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(202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901ED" w14:textId="528FF1AB" w:rsidR="00184AA7" w:rsidRPr="001B3764" w:rsidRDefault="006C70EC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BC02E" w14:textId="22B8561E" w:rsidR="00184AA7" w:rsidRPr="001B3764" w:rsidRDefault="006C70EC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891CE" w14:textId="4DC9D227" w:rsidR="00184AA7" w:rsidRPr="001B3764" w:rsidRDefault="006C70EC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E77A8" w14:textId="7736FC3E" w:rsidR="00184AA7" w:rsidRPr="001B3764" w:rsidRDefault="006C70EC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1507B" w14:textId="1377CF89" w:rsidR="00184AA7" w:rsidRPr="001B3764" w:rsidRDefault="006C70EC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6078" w14:textId="191D1DFA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690A4" w14:textId="777DC6EF" w:rsidR="00184AA7" w:rsidRPr="001B3764" w:rsidRDefault="006C70EC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7D47F" w14:textId="5F0BBEE5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FDBCA" w14:textId="60A73E84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A901D" w14:textId="117D9873" w:rsidR="00184AA7" w:rsidRPr="001B3764" w:rsidRDefault="00C31E03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184AA7" w:rsidRPr="001B3764" w14:paraId="488B9853" w14:textId="48676BF8" w:rsidTr="001B3764">
        <w:trPr>
          <w:trHeight w:val="470"/>
        </w:trPr>
        <w:tc>
          <w:tcPr>
            <w:tcW w:w="1698" w:type="dxa"/>
          </w:tcPr>
          <w:p w14:paraId="0D001146" w14:textId="2851E9D8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ddai-Mensah (201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366D0" w14:textId="0B163A4E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1394" w14:textId="543BE7B0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7FBCB" w14:textId="6EC76879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6B39" w14:textId="186C28DC" w:rsidR="00184AA7" w:rsidRPr="001B3764" w:rsidRDefault="00F25DE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2054" w14:textId="5BA4FCA6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2051" w14:textId="16EC3E78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892F" w14:textId="70F53E44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5AE0A" w14:textId="19341BB7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6090" w14:textId="7F17E79C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5F537" w14:textId="08684024" w:rsidR="00184AA7" w:rsidRPr="001B3764" w:rsidRDefault="00F25DE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184AA7" w:rsidRPr="001B3764" w14:paraId="6B604122" w14:textId="73BD1CF0" w:rsidTr="001B3764">
        <w:trPr>
          <w:trHeight w:val="470"/>
        </w:trPr>
        <w:tc>
          <w:tcPr>
            <w:tcW w:w="1698" w:type="dxa"/>
          </w:tcPr>
          <w:p w14:paraId="57EB49A4" w14:textId="6984DE5B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>Apini</w:t>
            </w:r>
            <w:proofErr w:type="spellEnd"/>
            <w:r w:rsidRPr="004E30EE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val="en-GH" w:eastAsia="en-GH"/>
                <w14:ligatures w14:val="none"/>
              </w:rPr>
              <w:t xml:space="preserve"> (201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503A6" w14:textId="2524300B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E6CC" w14:textId="7687C63A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04BD" w14:textId="11AD4F83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A9E53" w14:textId="4AA7DF09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8C3ED" w14:textId="40D021B1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1128C" w14:textId="14E9C7B0" w:rsidR="00184AA7" w:rsidRPr="001B3764" w:rsidRDefault="00184AA7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14838" w14:textId="0BA9599F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C7180" w14:textId="7ADFE5D3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737" w14:textId="0607E4C1" w:rsidR="00184AA7" w:rsidRPr="001B3764" w:rsidRDefault="00FB2C5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Unclear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C1AD9" w14:textId="22714BBE" w:rsidR="00184AA7" w:rsidRPr="001B3764" w:rsidRDefault="00F25DE4" w:rsidP="00184AA7">
            <w:pP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</w:tbl>
    <w:p w14:paraId="030A7B82" w14:textId="77777777" w:rsidR="001B3764" w:rsidRPr="001B3764" w:rsidRDefault="001B3764" w:rsidP="001B3764">
      <w:pPr>
        <w:spacing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430CAD2" w14:textId="77777777" w:rsidR="001B3764" w:rsidRPr="001B3764" w:rsidRDefault="001B3764" w:rsidP="001B3764">
      <w:pPr>
        <w:spacing w:line="256" w:lineRule="auto"/>
        <w:rPr>
          <w:rFonts w:ascii="Calibri" w:eastAsia="Calibri" w:hAnsi="Calibri" w:cs="Times New Roman"/>
        </w:rPr>
      </w:pPr>
    </w:p>
    <w:p w14:paraId="6620F4A7" w14:textId="77777777" w:rsidR="00DC10EB" w:rsidRDefault="00DC10EB"/>
    <w:sectPr w:rsidR="00DC10EB" w:rsidSect="001B37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764"/>
    <w:rsid w:val="0005710B"/>
    <w:rsid w:val="00066CD9"/>
    <w:rsid w:val="00184AA7"/>
    <w:rsid w:val="001B3764"/>
    <w:rsid w:val="001F77A4"/>
    <w:rsid w:val="00201433"/>
    <w:rsid w:val="00221F6E"/>
    <w:rsid w:val="00252B3F"/>
    <w:rsid w:val="002D4C55"/>
    <w:rsid w:val="00313B98"/>
    <w:rsid w:val="0035607F"/>
    <w:rsid w:val="00412E15"/>
    <w:rsid w:val="0046732B"/>
    <w:rsid w:val="004955B1"/>
    <w:rsid w:val="004B6E6E"/>
    <w:rsid w:val="004F431F"/>
    <w:rsid w:val="004F5458"/>
    <w:rsid w:val="005376BE"/>
    <w:rsid w:val="005B64E8"/>
    <w:rsid w:val="005D2618"/>
    <w:rsid w:val="005D730F"/>
    <w:rsid w:val="0060163B"/>
    <w:rsid w:val="00623F7F"/>
    <w:rsid w:val="00641D43"/>
    <w:rsid w:val="006B20A8"/>
    <w:rsid w:val="006B5134"/>
    <w:rsid w:val="006C70EC"/>
    <w:rsid w:val="006E6A86"/>
    <w:rsid w:val="006E78D8"/>
    <w:rsid w:val="00777EE0"/>
    <w:rsid w:val="00820DAE"/>
    <w:rsid w:val="0086024F"/>
    <w:rsid w:val="00894659"/>
    <w:rsid w:val="00916ED8"/>
    <w:rsid w:val="00936B70"/>
    <w:rsid w:val="00957820"/>
    <w:rsid w:val="00974BEB"/>
    <w:rsid w:val="009D7FDC"/>
    <w:rsid w:val="009F76A0"/>
    <w:rsid w:val="00A24139"/>
    <w:rsid w:val="00A971C7"/>
    <w:rsid w:val="00AC1E3B"/>
    <w:rsid w:val="00B1631F"/>
    <w:rsid w:val="00B87357"/>
    <w:rsid w:val="00B97FAC"/>
    <w:rsid w:val="00BB209F"/>
    <w:rsid w:val="00BC5A7E"/>
    <w:rsid w:val="00BE19B6"/>
    <w:rsid w:val="00C00C05"/>
    <w:rsid w:val="00C31E03"/>
    <w:rsid w:val="00C57C45"/>
    <w:rsid w:val="00D10E7E"/>
    <w:rsid w:val="00D43C14"/>
    <w:rsid w:val="00D44E92"/>
    <w:rsid w:val="00D45684"/>
    <w:rsid w:val="00D54377"/>
    <w:rsid w:val="00DB126D"/>
    <w:rsid w:val="00DC10EB"/>
    <w:rsid w:val="00E4166F"/>
    <w:rsid w:val="00EF47A4"/>
    <w:rsid w:val="00EF50C2"/>
    <w:rsid w:val="00F00DBC"/>
    <w:rsid w:val="00F25DE4"/>
    <w:rsid w:val="00F97A29"/>
    <w:rsid w:val="00FB2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3190F"/>
  <w15:chartTrackingRefBased/>
  <w15:docId w15:val="{F8F899B8-884B-484C-A9E6-A83956FC8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1B376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48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3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Ekpor</dc:creator>
  <cp:keywords/>
  <dc:description/>
  <cp:lastModifiedBy>Emmanuel Ekpor</cp:lastModifiedBy>
  <cp:revision>31</cp:revision>
  <dcterms:created xsi:type="dcterms:W3CDTF">2024-12-26T10:53:00Z</dcterms:created>
  <dcterms:modified xsi:type="dcterms:W3CDTF">2025-01-12T19:49:00Z</dcterms:modified>
</cp:coreProperties>
</file>